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36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539"/>
        <w:gridCol w:w="1745"/>
        <w:gridCol w:w="1721"/>
        <w:gridCol w:w="666"/>
        <w:gridCol w:w="916"/>
        <w:gridCol w:w="683"/>
        <w:gridCol w:w="2233"/>
      </w:tblGrid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erve</w:t>
            </w:r>
          </w:p>
        </w:tc>
        <w:tc>
          <w:tcPr>
            <w:tcW w:w="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titude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P</w:t>
            </w:r>
          </w:p>
        </w:tc>
        <w:tc>
          <w:tcPr>
            <w:tcW w:w="2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nalysis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ha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(m asl)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mm)</w:t>
            </w:r>
          </w:p>
        </w:tc>
        <w:tc>
          <w:tcPr>
            <w:tcW w:w="2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njisuthi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7' 10.9200" S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26' 9.2400" 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4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22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eason; Surrogacy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njisuthi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6' 28.4400" S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26' 0.2394" 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4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5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76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eason; Surrogacy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njisuthi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6' 35.9994" S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26' 20.0400" 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2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22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eason; Surrogacy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njisuthi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6' 35.9994" S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26' 20.4000" 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6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022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urrogacy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njisuthi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6' 27.7200" S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25' 46.9200" 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65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076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urrogacy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oyal Natal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8</w:t>
            </w:r>
            <w:r>
              <w:rPr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43' 53.7600" S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54' 48.2394" 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.5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27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urrogacy; Disturbanc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oyal Natal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8</w:t>
            </w:r>
            <w:r>
              <w:rPr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43' 49.7994" S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55' 4.7994" 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.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27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urrogacy; Disturbanc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oyal Natal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8</w:t>
            </w:r>
            <w:r>
              <w:rPr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43' 45.1194" S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55' 16.3194" 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.6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2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27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urrogacy; Disturbanc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oyal Natal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8</w:t>
            </w:r>
            <w:r>
              <w:rPr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43' 39.3594" S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55' 25.3200" 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2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27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urrogacy; Disturbanc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oyal Natal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8</w:t>
            </w:r>
            <w:r>
              <w:rPr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42' 36.7200" S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55' 25.5194" 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5.7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25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isturbanc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oyal Natal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8</w:t>
            </w:r>
            <w:r>
              <w:rPr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42' 37.7994" S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55' 27.8394" 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.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2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25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isturbanc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oyal Natal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8</w:t>
            </w:r>
            <w:r>
              <w:rPr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42' 32.0394" S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55' 43.3194" 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.4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2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42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isturbance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oyal Natal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8</w:t>
            </w:r>
            <w:r>
              <w:rPr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42' 39.9594" S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55' 52.6800" 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.2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5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42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isturbance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Cathedral Peak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8</w:t>
            </w:r>
            <w:r>
              <w:rPr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57' 29.1600" S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13' 14.5200" E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8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550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167</w:t>
            </w:r>
          </w:p>
        </w:tc>
        <w:tc>
          <w:tcPr>
            <w:tcW w:w="2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urrogacy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567" w:top="1440" w:footer="567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center" w:pos="4680" w:leader="none"/>
        <w:tab w:val="right" w:pos="9360" w:leader="none"/>
      </w:tabs>
      <w:ind w:right="360" w:hanging="0"/>
      <w:jc w:val="right"/>
      <w:rPr/>
    </w:pPr>
    <w:r>
      <w:rPr>
        <w:rFonts w:cs="Times New Roman" w:ascii="Times New Roman" w:hAnsi="Times New Roman"/>
      </w:rPr>
      <w:t xml:space="preserve">Uys </w:t>
    </w:r>
    <w:r>
      <w:rPr>
        <w:rFonts w:cs="Times New Roman" w:ascii="Times New Roman" w:hAnsi="Times New Roman"/>
        <w:i/>
      </w:rPr>
      <w:t>et al.</w:t>
    </w:r>
    <w:r>
      <w:rPr>
        <w:rFonts w:cs="Times New Roman" w:ascii="Times New Roman" w:hAnsi="Times New Roman"/>
      </w:rPr>
      <w:tab/>
      <w:tab/>
      <w:t>Monitoring Forest Invertebrates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Arial" w:hAnsi="Arial" w:eastAsia="Times New Roman" w:cs="Times New Roman"/>
      <w:sz w:val="20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ind w:hanging="0"/>
    </w:pPr>
    <w:rPr>
      <w:rFonts w:ascii="Arial" w:hAnsi="Arial" w:cs="Arial"/>
      <w:sz w:val="20"/>
      <w:lang w:val="en-ZA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ind w:hanging="0"/>
    </w:pPr>
    <w:rPr>
      <w:lang w:val="en-Z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0T06:17:00Z</dcterms:created>
  <dc:creator>slotow</dc:creator>
  <dc:description/>
  <cp:keywords/>
  <dc:language>en-US</dc:language>
  <cp:lastModifiedBy>slotow</cp:lastModifiedBy>
  <dcterms:modified xsi:type="dcterms:W3CDTF">2010-01-20T11:28:00Z</dcterms:modified>
  <cp:revision>4</cp:revision>
  <dc:subject/>
  <dc:title/>
</cp:coreProperties>
</file>